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C4530" w14:textId="77777777" w:rsidR="00096D24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upplementary materials</w:t>
      </w:r>
    </w:p>
    <w:p w14:paraId="67C73693" w14:textId="77777777" w:rsidR="00096D24" w:rsidRDefault="00096D2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0859438" w14:textId="0141629A" w:rsidR="002C1F46" w:rsidRDefault="00DF1400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44705090" wp14:editId="3B149723">
            <wp:extent cx="6188710" cy="9836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41AFB" w14:textId="77777777" w:rsidR="00096D24" w:rsidRDefault="00000000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OLE_LINK1"/>
      <w:r>
        <w:rPr>
          <w:rFonts w:ascii="Times New Roman" w:hAnsi="Times New Roman" w:cs="Times New Roman" w:hint="eastAsia"/>
          <w:b/>
          <w:bCs/>
          <w:sz w:val="22"/>
        </w:rPr>
        <w:t>F</w:t>
      </w:r>
      <w:r>
        <w:rPr>
          <w:rFonts w:ascii="Times New Roman" w:hAnsi="Times New Roman" w:cs="Times New Roman"/>
          <w:b/>
          <w:bCs/>
          <w:sz w:val="22"/>
        </w:rPr>
        <w:t>ig S1</w:t>
      </w:r>
      <w:bookmarkEnd w:id="0"/>
      <w:r>
        <w:rPr>
          <w:rFonts w:ascii="Times New Roman" w:hAnsi="Times New Roman" w:cs="Times New Roman"/>
          <w:b/>
          <w:bCs/>
          <w:sz w:val="22"/>
        </w:rPr>
        <w:t xml:space="preserve">. The Sirt3 protein expression in NRK-49F cells and mice. </w:t>
      </w:r>
      <w:r>
        <w:rPr>
          <w:rFonts w:ascii="Times New Roman" w:hAnsi="Times New Roman" w:cs="Times New Roman"/>
          <w:sz w:val="22"/>
        </w:rPr>
        <w:t>(a) The Sirt3 protein expression in NRK-49F after transfection with Sirt3 shRNA or scramble at 48 h. (b) The Sirt3 protein expression in NRK-49F after transfection with Sirt3 over or vector at 48 h. (c) The Sirt3 protein expression in WT and Sirt3</w:t>
      </w:r>
      <w:r>
        <w:rPr>
          <w:rFonts w:ascii="Times New Roman" w:hAnsi="Times New Roman" w:cs="Times New Roman"/>
          <w:sz w:val="22"/>
          <w:vertAlign w:val="superscript"/>
        </w:rPr>
        <w:t>-/-</w:t>
      </w:r>
      <w:r>
        <w:rPr>
          <w:rFonts w:ascii="Times New Roman" w:hAnsi="Times New Roman" w:cs="Times New Roman"/>
          <w:sz w:val="22"/>
        </w:rPr>
        <w:t xml:space="preserve"> mice.</w:t>
      </w:r>
    </w:p>
    <w:p w14:paraId="6FDC0BF0" w14:textId="77777777" w:rsidR="00096D24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7C2E0A9" w14:textId="254D6361" w:rsidR="00096D24" w:rsidRDefault="00CD7230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4EA47F2" wp14:editId="491F38C1">
            <wp:extent cx="2054509" cy="2231266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5092" cy="225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19194" w14:textId="77777777" w:rsidR="00096D24" w:rsidRDefault="0000000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F</w:t>
      </w:r>
      <w:r>
        <w:rPr>
          <w:rFonts w:ascii="Times New Roman" w:hAnsi="Times New Roman" w:cs="Times New Roman"/>
          <w:b/>
          <w:bCs/>
          <w:sz w:val="22"/>
        </w:rPr>
        <w:t>ig S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. The Sirt3 </w:t>
      </w:r>
      <w:r>
        <w:rPr>
          <w:rFonts w:ascii="Times New Roman" w:hAnsi="Times New Roman" w:cs="Times New Roman" w:hint="eastAsia"/>
          <w:b/>
          <w:bCs/>
          <w:sz w:val="22"/>
        </w:rPr>
        <w:t>de</w:t>
      </w:r>
      <w:r>
        <w:rPr>
          <w:rFonts w:ascii="Times New Roman" w:hAnsi="Times New Roman" w:cs="Times New Roman"/>
          <w:b/>
          <w:bCs/>
          <w:sz w:val="22"/>
        </w:rPr>
        <w:t>acetylase activity in NRK-49F cells after 12 h and 24 h treatment.</w:t>
      </w:r>
    </w:p>
    <w:p w14:paraId="1AAAC0F8" w14:textId="77777777" w:rsidR="00096D24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3B9BAA5" w14:textId="77777777" w:rsidR="00096D24" w:rsidRDefault="0000000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1. The information of primary antibodie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3544"/>
        <w:gridCol w:w="1629"/>
      </w:tblGrid>
      <w:tr w:rsidR="00096D24" w14:paraId="262374DF" w14:textId="77777777">
        <w:trPr>
          <w:jc w:val="center"/>
        </w:trPr>
        <w:tc>
          <w:tcPr>
            <w:tcW w:w="2268" w:type="dxa"/>
          </w:tcPr>
          <w:p w14:paraId="273A0989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rimary antibody</w:t>
            </w:r>
          </w:p>
        </w:tc>
        <w:tc>
          <w:tcPr>
            <w:tcW w:w="1843" w:type="dxa"/>
          </w:tcPr>
          <w:p w14:paraId="788C8C15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atalog number</w:t>
            </w:r>
          </w:p>
        </w:tc>
        <w:tc>
          <w:tcPr>
            <w:tcW w:w="3544" w:type="dxa"/>
          </w:tcPr>
          <w:p w14:paraId="42E6EE20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anufacturer</w:t>
            </w:r>
          </w:p>
        </w:tc>
        <w:tc>
          <w:tcPr>
            <w:tcW w:w="1629" w:type="dxa"/>
          </w:tcPr>
          <w:p w14:paraId="304A1C11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ilution ratio</w:t>
            </w:r>
          </w:p>
        </w:tc>
      </w:tr>
      <w:tr w:rsidR="00096D24" w14:paraId="0ADC47FA" w14:textId="77777777">
        <w:trPr>
          <w:jc w:val="center"/>
        </w:trPr>
        <w:tc>
          <w:tcPr>
            <w:tcW w:w="2268" w:type="dxa"/>
          </w:tcPr>
          <w:p w14:paraId="3947476F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etylated-lysine</w:t>
            </w:r>
          </w:p>
        </w:tc>
        <w:tc>
          <w:tcPr>
            <w:tcW w:w="1843" w:type="dxa"/>
          </w:tcPr>
          <w:p w14:paraId="7E8C3E8B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41</w:t>
            </w:r>
          </w:p>
        </w:tc>
        <w:tc>
          <w:tcPr>
            <w:tcW w:w="3544" w:type="dxa"/>
          </w:tcPr>
          <w:p w14:paraId="654856CD" w14:textId="255DABFD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29" w:type="dxa"/>
          </w:tcPr>
          <w:p w14:paraId="2336DD80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2000</w:t>
            </w:r>
          </w:p>
        </w:tc>
      </w:tr>
      <w:tr w:rsidR="00096D24" w14:paraId="3D427B3E" w14:textId="77777777">
        <w:trPr>
          <w:jc w:val="center"/>
        </w:trPr>
        <w:tc>
          <w:tcPr>
            <w:tcW w:w="2268" w:type="dxa"/>
          </w:tcPr>
          <w:p w14:paraId="3FC1F872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β-catenin</w:t>
            </w:r>
          </w:p>
        </w:tc>
        <w:tc>
          <w:tcPr>
            <w:tcW w:w="1843" w:type="dxa"/>
          </w:tcPr>
          <w:p w14:paraId="0F64F0DA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0154</w:t>
            </w:r>
          </w:p>
        </w:tc>
        <w:tc>
          <w:tcPr>
            <w:tcW w:w="3544" w:type="dxa"/>
          </w:tcPr>
          <w:p w14:paraId="2E78A0F4" w14:textId="159BCBAD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D Transduction Laboratories</w:t>
            </w:r>
          </w:p>
        </w:tc>
        <w:tc>
          <w:tcPr>
            <w:tcW w:w="1629" w:type="dxa"/>
          </w:tcPr>
          <w:p w14:paraId="64C38E99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096D24" w14:paraId="4ACBC6C1" w14:textId="77777777">
        <w:trPr>
          <w:jc w:val="center"/>
        </w:trPr>
        <w:tc>
          <w:tcPr>
            <w:tcW w:w="2268" w:type="dxa"/>
          </w:tcPr>
          <w:p w14:paraId="3A7ED66F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rt3</w:t>
            </w:r>
          </w:p>
        </w:tc>
        <w:tc>
          <w:tcPr>
            <w:tcW w:w="1843" w:type="dxa"/>
          </w:tcPr>
          <w:p w14:paraId="2EF54328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189860</w:t>
            </w:r>
          </w:p>
        </w:tc>
        <w:tc>
          <w:tcPr>
            <w:tcW w:w="3544" w:type="dxa"/>
          </w:tcPr>
          <w:p w14:paraId="121E1F6A" w14:textId="14E15942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bcam</w:t>
            </w:r>
          </w:p>
        </w:tc>
        <w:tc>
          <w:tcPr>
            <w:tcW w:w="1629" w:type="dxa"/>
          </w:tcPr>
          <w:p w14:paraId="28A7DCBB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500</w:t>
            </w:r>
          </w:p>
        </w:tc>
      </w:tr>
      <w:tr w:rsidR="00096D24" w14:paraId="197D8095" w14:textId="77777777">
        <w:trPr>
          <w:jc w:val="center"/>
        </w:trPr>
        <w:tc>
          <w:tcPr>
            <w:tcW w:w="2268" w:type="dxa"/>
          </w:tcPr>
          <w:p w14:paraId="0694A545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ce-β-catenin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K49)</w:t>
            </w:r>
          </w:p>
        </w:tc>
        <w:tc>
          <w:tcPr>
            <w:tcW w:w="1843" w:type="dxa"/>
          </w:tcPr>
          <w:p w14:paraId="0F9502AA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30</w:t>
            </w:r>
          </w:p>
        </w:tc>
        <w:tc>
          <w:tcPr>
            <w:tcW w:w="3544" w:type="dxa"/>
          </w:tcPr>
          <w:p w14:paraId="6293E8E1" w14:textId="2429EF4D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29" w:type="dxa"/>
          </w:tcPr>
          <w:p w14:paraId="5F59F79F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2000</w:t>
            </w:r>
          </w:p>
        </w:tc>
      </w:tr>
      <w:tr w:rsidR="00096D24" w14:paraId="300CEF87" w14:textId="77777777">
        <w:trPr>
          <w:jc w:val="center"/>
        </w:trPr>
        <w:tc>
          <w:tcPr>
            <w:tcW w:w="2268" w:type="dxa"/>
          </w:tcPr>
          <w:p w14:paraId="7EBA843B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proofErr w:type="spellEnd"/>
          </w:p>
        </w:tc>
        <w:tc>
          <w:tcPr>
            <w:tcW w:w="1843" w:type="dxa"/>
          </w:tcPr>
          <w:p w14:paraId="546FBCCD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-8017</w:t>
            </w:r>
          </w:p>
        </w:tc>
        <w:tc>
          <w:tcPr>
            <w:tcW w:w="3544" w:type="dxa"/>
          </w:tcPr>
          <w:p w14:paraId="5DAAD791" w14:textId="77CE2AE5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anta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ruze</w:t>
            </w:r>
            <w:proofErr w:type="spellEnd"/>
          </w:p>
        </w:tc>
        <w:tc>
          <w:tcPr>
            <w:tcW w:w="1629" w:type="dxa"/>
          </w:tcPr>
          <w:p w14:paraId="7E1CC05F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096D24" w14:paraId="3B3CD9FC" w14:textId="77777777">
        <w:trPr>
          <w:jc w:val="center"/>
        </w:trPr>
        <w:tc>
          <w:tcPr>
            <w:tcW w:w="2268" w:type="dxa"/>
          </w:tcPr>
          <w:p w14:paraId="7B4DE0FC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wist</w:t>
            </w:r>
          </w:p>
        </w:tc>
        <w:tc>
          <w:tcPr>
            <w:tcW w:w="1843" w:type="dxa"/>
          </w:tcPr>
          <w:p w14:paraId="75BD26AB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50887</w:t>
            </w:r>
          </w:p>
        </w:tc>
        <w:tc>
          <w:tcPr>
            <w:tcW w:w="3544" w:type="dxa"/>
          </w:tcPr>
          <w:p w14:paraId="74816986" w14:textId="1CA961A6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bcam</w:t>
            </w:r>
          </w:p>
        </w:tc>
        <w:tc>
          <w:tcPr>
            <w:tcW w:w="1629" w:type="dxa"/>
          </w:tcPr>
          <w:p w14:paraId="23BA402E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096D24" w14:paraId="4DA99F32" w14:textId="77777777">
        <w:trPr>
          <w:jc w:val="center"/>
        </w:trPr>
        <w:tc>
          <w:tcPr>
            <w:tcW w:w="2268" w:type="dxa"/>
          </w:tcPr>
          <w:p w14:paraId="28837802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nail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843" w:type="dxa"/>
          </w:tcPr>
          <w:p w14:paraId="569FA7F0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79</w:t>
            </w:r>
          </w:p>
        </w:tc>
        <w:tc>
          <w:tcPr>
            <w:tcW w:w="3544" w:type="dxa"/>
          </w:tcPr>
          <w:p w14:paraId="45FA7967" w14:textId="2913DD4C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29" w:type="dxa"/>
          </w:tcPr>
          <w:p w14:paraId="35104EBE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2000</w:t>
            </w:r>
          </w:p>
        </w:tc>
      </w:tr>
      <w:tr w:rsidR="00096D24" w14:paraId="431DDEAC" w14:textId="77777777">
        <w:trPr>
          <w:jc w:val="center"/>
        </w:trPr>
        <w:tc>
          <w:tcPr>
            <w:tcW w:w="2268" w:type="dxa"/>
          </w:tcPr>
          <w:p w14:paraId="7F4D28A3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P-7</w:t>
            </w:r>
          </w:p>
        </w:tc>
        <w:tc>
          <w:tcPr>
            <w:tcW w:w="1843" w:type="dxa"/>
          </w:tcPr>
          <w:p w14:paraId="4E1CEF7F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5-87486</w:t>
            </w:r>
          </w:p>
        </w:tc>
        <w:tc>
          <w:tcPr>
            <w:tcW w:w="3544" w:type="dxa"/>
          </w:tcPr>
          <w:p w14:paraId="471CC5C2" w14:textId="7A1D64BA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vitrogen</w:t>
            </w:r>
          </w:p>
        </w:tc>
        <w:tc>
          <w:tcPr>
            <w:tcW w:w="1629" w:type="dxa"/>
          </w:tcPr>
          <w:p w14:paraId="35DB8F86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096D24" w14:paraId="2E21E495" w14:textId="77777777">
        <w:trPr>
          <w:jc w:val="center"/>
        </w:trPr>
        <w:tc>
          <w:tcPr>
            <w:tcW w:w="2268" w:type="dxa"/>
          </w:tcPr>
          <w:p w14:paraId="6BF441E6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AI-1</w:t>
            </w:r>
          </w:p>
        </w:tc>
        <w:tc>
          <w:tcPr>
            <w:tcW w:w="1843" w:type="dxa"/>
          </w:tcPr>
          <w:p w14:paraId="14911775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07</w:t>
            </w:r>
          </w:p>
        </w:tc>
        <w:tc>
          <w:tcPr>
            <w:tcW w:w="3544" w:type="dxa"/>
          </w:tcPr>
          <w:p w14:paraId="1D3DA392" w14:textId="54AE35A5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29" w:type="dxa"/>
          </w:tcPr>
          <w:p w14:paraId="60B8D721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2000</w:t>
            </w:r>
          </w:p>
        </w:tc>
      </w:tr>
      <w:tr w:rsidR="00096D24" w14:paraId="345E8014" w14:textId="77777777">
        <w:trPr>
          <w:jc w:val="center"/>
        </w:trPr>
        <w:tc>
          <w:tcPr>
            <w:tcW w:w="2268" w:type="dxa"/>
          </w:tcPr>
          <w:p w14:paraId="654AE891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llagen I</w:t>
            </w:r>
          </w:p>
        </w:tc>
        <w:tc>
          <w:tcPr>
            <w:tcW w:w="1843" w:type="dxa"/>
          </w:tcPr>
          <w:p w14:paraId="05C8E49C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144</w:t>
            </w:r>
          </w:p>
        </w:tc>
        <w:tc>
          <w:tcPr>
            <w:tcW w:w="3544" w:type="dxa"/>
          </w:tcPr>
          <w:p w14:paraId="06F6F7A9" w14:textId="3A4CE15E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29" w:type="dxa"/>
          </w:tcPr>
          <w:p w14:paraId="4B87D0B5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2000</w:t>
            </w:r>
          </w:p>
        </w:tc>
      </w:tr>
      <w:tr w:rsidR="00096D24" w14:paraId="7881C59A" w14:textId="77777777">
        <w:trPr>
          <w:jc w:val="center"/>
        </w:trPr>
        <w:tc>
          <w:tcPr>
            <w:tcW w:w="2268" w:type="dxa"/>
          </w:tcPr>
          <w:p w14:paraId="28644E51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α-SMA</w:t>
            </w:r>
          </w:p>
        </w:tc>
        <w:tc>
          <w:tcPr>
            <w:tcW w:w="1843" w:type="dxa"/>
          </w:tcPr>
          <w:p w14:paraId="2B1D451B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45</w:t>
            </w:r>
          </w:p>
        </w:tc>
        <w:tc>
          <w:tcPr>
            <w:tcW w:w="3544" w:type="dxa"/>
          </w:tcPr>
          <w:p w14:paraId="1CF0E1D2" w14:textId="326EB89A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29" w:type="dxa"/>
          </w:tcPr>
          <w:p w14:paraId="6013F3ED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2000</w:t>
            </w:r>
          </w:p>
        </w:tc>
      </w:tr>
      <w:tr w:rsidR="00096D24" w14:paraId="02647ACF" w14:textId="77777777">
        <w:trPr>
          <w:jc w:val="center"/>
        </w:trPr>
        <w:tc>
          <w:tcPr>
            <w:tcW w:w="2268" w:type="dxa"/>
          </w:tcPr>
          <w:p w14:paraId="2586A47A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bronectin</w:t>
            </w:r>
          </w:p>
        </w:tc>
        <w:tc>
          <w:tcPr>
            <w:tcW w:w="1843" w:type="dxa"/>
          </w:tcPr>
          <w:p w14:paraId="396095CB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2413</w:t>
            </w:r>
          </w:p>
        </w:tc>
        <w:tc>
          <w:tcPr>
            <w:tcW w:w="3544" w:type="dxa"/>
          </w:tcPr>
          <w:p w14:paraId="495F4C6F" w14:textId="5CACC389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bcam</w:t>
            </w:r>
          </w:p>
        </w:tc>
        <w:tc>
          <w:tcPr>
            <w:tcW w:w="1629" w:type="dxa"/>
          </w:tcPr>
          <w:p w14:paraId="6804274C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096D24" w14:paraId="0A7E200F" w14:textId="77777777">
        <w:trPr>
          <w:jc w:val="center"/>
        </w:trPr>
        <w:tc>
          <w:tcPr>
            <w:tcW w:w="2268" w:type="dxa"/>
          </w:tcPr>
          <w:p w14:paraId="63C815C3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1843" w:type="dxa"/>
          </w:tcPr>
          <w:p w14:paraId="0DF7CD63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92547</w:t>
            </w:r>
          </w:p>
        </w:tc>
        <w:tc>
          <w:tcPr>
            <w:tcW w:w="3544" w:type="dxa"/>
          </w:tcPr>
          <w:p w14:paraId="768EF686" w14:textId="6AD64592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bcam</w:t>
            </w:r>
          </w:p>
        </w:tc>
        <w:tc>
          <w:tcPr>
            <w:tcW w:w="1629" w:type="dxa"/>
          </w:tcPr>
          <w:p w14:paraId="65946F49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096D24" w14:paraId="30961BCF" w14:textId="77777777">
        <w:trPr>
          <w:jc w:val="center"/>
        </w:trPr>
        <w:tc>
          <w:tcPr>
            <w:tcW w:w="2268" w:type="dxa"/>
          </w:tcPr>
          <w:p w14:paraId="23A09F71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1843" w:type="dxa"/>
          </w:tcPr>
          <w:p w14:paraId="64116A2C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36-1-AP</w:t>
            </w:r>
          </w:p>
        </w:tc>
        <w:tc>
          <w:tcPr>
            <w:tcW w:w="3544" w:type="dxa"/>
          </w:tcPr>
          <w:p w14:paraId="0B22F5B3" w14:textId="21F76070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629" w:type="dxa"/>
          </w:tcPr>
          <w:p w14:paraId="57389417" w14:textId="77777777" w:rsidR="00096D2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2000</w:t>
            </w:r>
          </w:p>
        </w:tc>
      </w:tr>
    </w:tbl>
    <w:p w14:paraId="09B5ABCB" w14:textId="77777777" w:rsidR="00096D24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98C4B30" w14:textId="77777777" w:rsidR="00096D24" w:rsidRDefault="0000000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>
        <w:rPr>
          <w:rFonts w:ascii="Times New Roman" w:hAnsi="Times New Roman" w:cs="Times New Roman"/>
          <w:b/>
          <w:bCs/>
          <w:sz w:val="22"/>
        </w:rPr>
        <w:t xml:space="preserve">able S2. The </w:t>
      </w:r>
      <w:r>
        <w:rPr>
          <w:rFonts w:ascii="Times New Roman" w:hAnsi="Times New Roman" w:cs="Times New Roman"/>
          <w:b/>
          <w:bCs/>
          <w:i/>
          <w:iCs/>
          <w:sz w:val="22"/>
        </w:rPr>
        <w:t xml:space="preserve">Rattus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2"/>
        </w:rPr>
        <w:t>norve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primers used for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q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PCR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and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ChIP</w:t>
      </w:r>
      <w:proofErr w:type="spellEnd"/>
    </w:p>
    <w:tbl>
      <w:tblPr>
        <w:tblW w:w="9539" w:type="dxa"/>
        <w:jc w:val="center"/>
        <w:tblLook w:val="04A0" w:firstRow="1" w:lastRow="0" w:firstColumn="1" w:lastColumn="0" w:noHBand="0" w:noVBand="1"/>
      </w:tblPr>
      <w:tblGrid>
        <w:gridCol w:w="1118"/>
        <w:gridCol w:w="3702"/>
        <w:gridCol w:w="3585"/>
        <w:gridCol w:w="1134"/>
      </w:tblGrid>
      <w:tr w:rsidR="00096D24" w14:paraId="32BF8276" w14:textId="77777777">
        <w:trPr>
          <w:trHeight w:val="300"/>
          <w:jc w:val="center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D2C02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E0BB6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rwar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-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42DCB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vers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-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D9525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duct size (bp)</w:t>
            </w:r>
          </w:p>
        </w:tc>
      </w:tr>
      <w:tr w:rsidR="00096D24" w14:paraId="34090AFB" w14:textId="77777777">
        <w:trPr>
          <w:trHeight w:val="300"/>
          <w:jc w:val="center"/>
        </w:trPr>
        <w:tc>
          <w:tcPr>
            <w:tcW w:w="95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CB06C" w14:textId="77777777" w:rsidR="00096D24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</w:t>
            </w:r>
          </w:p>
        </w:tc>
      </w:tr>
      <w:tr w:rsidR="00096D24" w14:paraId="633B84EA" w14:textId="77777777">
        <w:trPr>
          <w:trHeight w:val="300"/>
          <w:jc w:val="center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20D0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t3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BF66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AGCTGTCGACTGGTATTG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A536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GTCCTCCACATCCAA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FDE1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096D24" w14:paraId="43727AF2" w14:textId="77777777">
        <w:trPr>
          <w:trHeight w:val="300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FF96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β-catenin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23FC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AGATGGTGTCTGCCAT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7C8B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TGGGAAAGGTTGTG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E665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096D24" w14:paraId="497BB85F" w14:textId="77777777">
        <w:trPr>
          <w:trHeight w:val="300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6FFB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wist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B066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GAGCAAGATTCAGAC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0616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TGCCATCTTGGA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22FB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096D24" w14:paraId="5F24E357" w14:textId="77777777">
        <w:trPr>
          <w:trHeight w:val="300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EF67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ail1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028E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TCGGATGTGAAGAGAT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EE02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CTCTTGGTGTTTGTG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9633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096D24" w14:paraId="0C675548" w14:textId="77777777">
        <w:trPr>
          <w:trHeight w:val="300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5F04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P-7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F133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TTGCCTCGGTTCTTAGT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F5B7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TTGCGAAGCCAATT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2C33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</w:tr>
      <w:tr w:rsidR="00096D24" w14:paraId="3FBABB1F" w14:textId="77777777">
        <w:trPr>
          <w:trHeight w:val="300"/>
          <w:jc w:val="center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59D5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AI-1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46CC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TGAACGCCCTCTAT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ab/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FB37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TGCTACCATCAGAC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5787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096D24" w14:paraId="3E2B3F09" w14:textId="77777777">
        <w:trPr>
          <w:trHeight w:val="300"/>
          <w:jc w:val="center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96F5F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28AEA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GGATGCAGAAGGAGATTAC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83980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GTGAGGCCAGGATA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2E580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096D24" w14:paraId="46EA3CDF" w14:textId="77777777">
        <w:trPr>
          <w:trHeight w:val="300"/>
          <w:jc w:val="center"/>
        </w:trPr>
        <w:tc>
          <w:tcPr>
            <w:tcW w:w="95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E0673" w14:textId="77777777" w:rsidR="00096D24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</w:t>
            </w:r>
            <w:proofErr w:type="spellEnd"/>
          </w:p>
        </w:tc>
      </w:tr>
      <w:tr w:rsidR="00096D24" w14:paraId="2D5510B3" w14:textId="77777777">
        <w:trPr>
          <w:trHeight w:val="300"/>
          <w:jc w:val="center"/>
        </w:trPr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E21B6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wist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00FC5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CTCTTTGAAGCTCTTGGG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9CB70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AGATCGCGTGAGTAGTTA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E5D7C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9</w:t>
            </w:r>
          </w:p>
        </w:tc>
      </w:tr>
      <w:tr w:rsidR="00096D24" w14:paraId="20AAB617" w14:textId="77777777">
        <w:trPr>
          <w:trHeight w:val="300"/>
          <w:jc w:val="center"/>
        </w:trPr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74C6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nail1</w:t>
            </w:r>
          </w:p>
        </w:tc>
        <w:tc>
          <w:tcPr>
            <w:tcW w:w="3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B04A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GCTACCGTAGATGGGAATTAG</w:t>
            </w:r>
          </w:p>
        </w:tc>
        <w:tc>
          <w:tcPr>
            <w:tcW w:w="3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D0FD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TTCATTACTGCTGGGTGTA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460A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30</w:t>
            </w:r>
          </w:p>
        </w:tc>
      </w:tr>
      <w:tr w:rsidR="00096D24" w14:paraId="3684D9CE" w14:textId="77777777">
        <w:trPr>
          <w:trHeight w:val="300"/>
          <w:jc w:val="center"/>
        </w:trPr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85CA2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MP-7</w:t>
            </w:r>
          </w:p>
        </w:tc>
        <w:tc>
          <w:tcPr>
            <w:tcW w:w="3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6893E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TCTCTCTCTCTCTCTCTCTCT</w:t>
            </w:r>
          </w:p>
        </w:tc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BF9EB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CGAGAGGCCTTAGTTTCTAT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FA9E1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</w:tr>
      <w:tr w:rsidR="00096D24" w14:paraId="0EBC8FF4" w14:textId="77777777">
        <w:trPr>
          <w:trHeight w:val="300"/>
          <w:jc w:val="center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48F1A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I-1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29510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AGGTGCAGGTCTTGAATTG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D5EA2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CCTCTCCCTTCTTCCTTC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41BD5" w14:textId="77777777" w:rsidR="00096D24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</w:t>
            </w:r>
          </w:p>
        </w:tc>
      </w:tr>
    </w:tbl>
    <w:p w14:paraId="72EB2CE3" w14:textId="77777777" w:rsidR="00096D24" w:rsidRDefault="00096D24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096D24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E5F7C" w14:textId="77777777" w:rsidR="007E7947" w:rsidRDefault="007E7947">
      <w:r>
        <w:separator/>
      </w:r>
    </w:p>
  </w:endnote>
  <w:endnote w:type="continuationSeparator" w:id="0">
    <w:p w14:paraId="308D9D30" w14:textId="77777777" w:rsidR="007E7947" w:rsidRDefault="007E7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0861750"/>
      <w:docPartObj>
        <w:docPartGallery w:val="AutoText"/>
      </w:docPartObj>
    </w:sdtPr>
    <w:sdtContent>
      <w:p w14:paraId="4451E355" w14:textId="77777777" w:rsidR="00096D24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8B0D6C" w14:textId="77777777" w:rsidR="00096D24" w:rsidRDefault="00096D2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5B3AE" w14:textId="77777777" w:rsidR="007E7947" w:rsidRDefault="007E7947">
      <w:r>
        <w:separator/>
      </w:r>
    </w:p>
  </w:footnote>
  <w:footnote w:type="continuationSeparator" w:id="0">
    <w:p w14:paraId="3A2E6D91" w14:textId="77777777" w:rsidR="007E7947" w:rsidRDefault="007E7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ZiN2M0NjJmMTgyOTE2ZmY4YzI0ZDVhZGM1ZDIwODAifQ=="/>
  </w:docVars>
  <w:rsids>
    <w:rsidRoot w:val="00015109"/>
    <w:rsid w:val="00015109"/>
    <w:rsid w:val="00055ACB"/>
    <w:rsid w:val="00096D24"/>
    <w:rsid w:val="000B7288"/>
    <w:rsid w:val="00177D07"/>
    <w:rsid w:val="00186E0C"/>
    <w:rsid w:val="001D176C"/>
    <w:rsid w:val="001F3D2F"/>
    <w:rsid w:val="00200DCC"/>
    <w:rsid w:val="00232140"/>
    <w:rsid w:val="002C1F46"/>
    <w:rsid w:val="002D2083"/>
    <w:rsid w:val="00343ACB"/>
    <w:rsid w:val="00382295"/>
    <w:rsid w:val="00395E4C"/>
    <w:rsid w:val="003B007E"/>
    <w:rsid w:val="003B541D"/>
    <w:rsid w:val="003F366D"/>
    <w:rsid w:val="00404AB0"/>
    <w:rsid w:val="00496585"/>
    <w:rsid w:val="005211D2"/>
    <w:rsid w:val="00532014"/>
    <w:rsid w:val="00560D19"/>
    <w:rsid w:val="00577E36"/>
    <w:rsid w:val="00683066"/>
    <w:rsid w:val="006B2DBD"/>
    <w:rsid w:val="00724711"/>
    <w:rsid w:val="00792959"/>
    <w:rsid w:val="007A6FA1"/>
    <w:rsid w:val="007A7EE9"/>
    <w:rsid w:val="007E7947"/>
    <w:rsid w:val="00811112"/>
    <w:rsid w:val="00833057"/>
    <w:rsid w:val="00841BFE"/>
    <w:rsid w:val="00850804"/>
    <w:rsid w:val="008E3A31"/>
    <w:rsid w:val="0093455F"/>
    <w:rsid w:val="009952F1"/>
    <w:rsid w:val="00A6187F"/>
    <w:rsid w:val="00A704A3"/>
    <w:rsid w:val="00A95854"/>
    <w:rsid w:val="00B338FE"/>
    <w:rsid w:val="00B77A63"/>
    <w:rsid w:val="00BD51D7"/>
    <w:rsid w:val="00C4727A"/>
    <w:rsid w:val="00C718F9"/>
    <w:rsid w:val="00CC48F9"/>
    <w:rsid w:val="00CD7230"/>
    <w:rsid w:val="00D7298E"/>
    <w:rsid w:val="00D8662E"/>
    <w:rsid w:val="00D95F86"/>
    <w:rsid w:val="00DA399C"/>
    <w:rsid w:val="00DF1400"/>
    <w:rsid w:val="00E460CA"/>
    <w:rsid w:val="00EA6686"/>
    <w:rsid w:val="00EB1C8A"/>
    <w:rsid w:val="00F203CB"/>
    <w:rsid w:val="00F2602C"/>
    <w:rsid w:val="00F502AF"/>
    <w:rsid w:val="00F602D0"/>
    <w:rsid w:val="00F651FB"/>
    <w:rsid w:val="54BF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C2C72"/>
  <w15:docId w15:val="{EF691769-7B4C-4C48-8DC8-E08D49F8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qFormat/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b">
    <w:name w:val="Revision"/>
    <w:hidden/>
    <w:uiPriority w:val="99"/>
    <w:semiHidden/>
    <w:rsid w:val="002C1F4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丹倩</dc:creator>
  <cp:lastModifiedBy>陈 丹倩</cp:lastModifiedBy>
  <cp:revision>27</cp:revision>
  <dcterms:created xsi:type="dcterms:W3CDTF">2021-09-24T02:05:00Z</dcterms:created>
  <dcterms:modified xsi:type="dcterms:W3CDTF">2022-11-0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5EC8598F54947BBB1C8CE17674CAA44</vt:lpwstr>
  </property>
</Properties>
</file>